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24098" w14:textId="3243EE5E" w:rsidR="006E3210" w:rsidRPr="00810CF6" w:rsidRDefault="00810CF6" w:rsidP="006E321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810CF6">
        <w:rPr>
          <w:rFonts w:ascii="Times New Roman" w:hAnsi="Times New Roman" w:cs="Times New Roman"/>
          <w:b/>
          <w:bCs/>
          <w:lang w:val="en-US"/>
        </w:rPr>
        <w:t>Supplementary Table S</w:t>
      </w:r>
      <w:r w:rsidR="00653D75">
        <w:rPr>
          <w:rFonts w:ascii="Times New Roman" w:hAnsi="Times New Roman" w:cs="Times New Roman"/>
          <w:b/>
          <w:bCs/>
          <w:lang w:val="en-US"/>
        </w:rPr>
        <w:t>2</w:t>
      </w:r>
      <w:r w:rsidRPr="00810CF6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0F7B56" w:rsidRPr="00810CF6">
        <w:rPr>
          <w:rFonts w:ascii="Times New Roman" w:hAnsi="Times New Roman" w:cs="Times New Roman"/>
          <w:lang w:val="en-US"/>
        </w:rPr>
        <w:t xml:space="preserve">GPS coordinates and raw data accession information for 14 </w:t>
      </w:r>
      <w:r w:rsidR="000F7B56" w:rsidRPr="00810CF6">
        <w:rPr>
          <w:rFonts w:ascii="Times New Roman" w:hAnsi="Times New Roman" w:cs="Times New Roman"/>
          <w:i/>
          <w:iCs/>
          <w:lang w:val="en-US"/>
        </w:rPr>
        <w:t>Iris</w:t>
      </w:r>
      <w:r w:rsidR="000F7B56" w:rsidRPr="00810CF6">
        <w:rPr>
          <w:rFonts w:ascii="Times New Roman" w:hAnsi="Times New Roman" w:cs="Times New Roman"/>
          <w:lang w:val="en-US"/>
        </w:rPr>
        <w:t xml:space="preserve"> species from Kazakhstan </w:t>
      </w:r>
    </w:p>
    <w:tbl>
      <w:tblPr>
        <w:tblpPr w:leftFromText="180" w:rightFromText="180" w:vertAnchor="text" w:horzAnchor="margin" w:tblpX="-25" w:tblpY="16"/>
        <w:tblW w:w="15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"/>
        <w:gridCol w:w="2374"/>
        <w:gridCol w:w="1710"/>
        <w:gridCol w:w="1834"/>
        <w:gridCol w:w="1928"/>
        <w:gridCol w:w="1418"/>
        <w:gridCol w:w="1801"/>
        <w:gridCol w:w="1947"/>
        <w:gridCol w:w="1630"/>
      </w:tblGrid>
      <w:tr w:rsidR="00333EF0" w:rsidRPr="00810CF6" w14:paraId="4CCD055E" w14:textId="2E179CBB" w:rsidTr="00333EF0">
        <w:trPr>
          <w:trHeight w:val="300"/>
        </w:trPr>
        <w:tc>
          <w:tcPr>
            <w:tcW w:w="0" w:type="auto"/>
            <w:noWrap/>
            <w:hideMark/>
          </w:tcPr>
          <w:p w14:paraId="65F507DE" w14:textId="77777777" w:rsidR="000E01E2" w:rsidRPr="00810CF6" w:rsidRDefault="000E01E2" w:rsidP="00D106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kk-KZ" w:eastAsia="ru-RU"/>
              </w:rPr>
              <w:t>№</w:t>
            </w:r>
          </w:p>
        </w:tc>
        <w:tc>
          <w:tcPr>
            <w:tcW w:w="2374" w:type="dxa"/>
            <w:noWrap/>
            <w:hideMark/>
          </w:tcPr>
          <w:p w14:paraId="043BCB36" w14:textId="77777777" w:rsidR="000E01E2" w:rsidRPr="00810CF6" w:rsidRDefault="000E01E2" w:rsidP="00D106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Species</w:t>
            </w:r>
          </w:p>
        </w:tc>
        <w:tc>
          <w:tcPr>
            <w:tcW w:w="0" w:type="auto"/>
            <w:noWrap/>
            <w:hideMark/>
          </w:tcPr>
          <w:p w14:paraId="71D70BD0" w14:textId="77777777" w:rsidR="000E01E2" w:rsidRPr="00810CF6" w:rsidRDefault="000E01E2" w:rsidP="00D106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oordinates</w:t>
            </w:r>
          </w:p>
        </w:tc>
        <w:tc>
          <w:tcPr>
            <w:tcW w:w="1834" w:type="dxa"/>
          </w:tcPr>
          <w:p w14:paraId="61ED2E49" w14:textId="6E346F06" w:rsidR="000E01E2" w:rsidRPr="00810CF6" w:rsidRDefault="000E01E2" w:rsidP="00D106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10CF6">
              <w:rPr>
                <w:rFonts w:ascii="Times New Roman" w:hAnsi="Times New Roman" w:cs="Times New Roman"/>
                <w:color w:val="000000"/>
              </w:rPr>
              <w:t xml:space="preserve">Collection </w:t>
            </w:r>
            <w:r w:rsidR="00CF7017" w:rsidRPr="00810CF6">
              <w:rPr>
                <w:rFonts w:ascii="Times New Roman" w:hAnsi="Times New Roman" w:cs="Times New Roman"/>
                <w:color w:val="000000"/>
                <w:lang w:val="en-US"/>
              </w:rPr>
              <w:t>year</w:t>
            </w:r>
          </w:p>
        </w:tc>
        <w:tc>
          <w:tcPr>
            <w:tcW w:w="1928" w:type="dxa"/>
          </w:tcPr>
          <w:p w14:paraId="4F0B5FC9" w14:textId="2A5FEEE6" w:rsidR="000E01E2" w:rsidRPr="00810CF6" w:rsidRDefault="000E01E2" w:rsidP="00D106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Voucher number</w:t>
            </w:r>
          </w:p>
        </w:tc>
        <w:tc>
          <w:tcPr>
            <w:tcW w:w="1418" w:type="dxa"/>
            <w:noWrap/>
            <w:hideMark/>
          </w:tcPr>
          <w:p w14:paraId="63158CF2" w14:textId="07005214" w:rsidR="000E01E2" w:rsidRPr="00810CF6" w:rsidRDefault="00F5451D" w:rsidP="00D106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GenBank Accession Number</w:t>
            </w:r>
          </w:p>
        </w:tc>
        <w:tc>
          <w:tcPr>
            <w:tcW w:w="1801" w:type="dxa"/>
          </w:tcPr>
          <w:p w14:paraId="7A8846A8" w14:textId="642120E6" w:rsidR="000E01E2" w:rsidRPr="00810CF6" w:rsidRDefault="000E01E2" w:rsidP="00D106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proofErr w:type="spellStart"/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BioProject</w:t>
            </w:r>
            <w:proofErr w:type="spellEnd"/>
          </w:p>
        </w:tc>
        <w:tc>
          <w:tcPr>
            <w:tcW w:w="1947" w:type="dxa"/>
          </w:tcPr>
          <w:p w14:paraId="0E681067" w14:textId="77777777" w:rsidR="000E01E2" w:rsidRPr="00810CF6" w:rsidRDefault="000E01E2" w:rsidP="00D106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proofErr w:type="spellStart"/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BioSample</w:t>
            </w:r>
            <w:proofErr w:type="spellEnd"/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</w:p>
          <w:p w14:paraId="4F14B7A2" w14:textId="44E3EE78" w:rsidR="000E01E2" w:rsidRPr="00810CF6" w:rsidRDefault="000E01E2" w:rsidP="00D106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630" w:type="dxa"/>
          </w:tcPr>
          <w:p w14:paraId="5AE471EC" w14:textId="3EC40F7C" w:rsidR="000E01E2" w:rsidRPr="00810CF6" w:rsidRDefault="000E01E2" w:rsidP="00D106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SRA </w:t>
            </w:r>
          </w:p>
        </w:tc>
      </w:tr>
      <w:tr w:rsidR="00333EF0" w:rsidRPr="00810CF6" w14:paraId="232E00B0" w14:textId="08F34939" w:rsidTr="00333EF0">
        <w:trPr>
          <w:trHeight w:val="377"/>
        </w:trPr>
        <w:tc>
          <w:tcPr>
            <w:tcW w:w="0" w:type="auto"/>
            <w:noWrap/>
            <w:hideMark/>
          </w:tcPr>
          <w:p w14:paraId="7053BEBD" w14:textId="77777777" w:rsidR="000E01E2" w:rsidRPr="00810CF6" w:rsidRDefault="000E01E2" w:rsidP="00D106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</w:t>
            </w:r>
          </w:p>
        </w:tc>
        <w:tc>
          <w:tcPr>
            <w:tcW w:w="2374" w:type="dxa"/>
            <w:noWrap/>
            <w:hideMark/>
          </w:tcPr>
          <w:p w14:paraId="7651D920" w14:textId="77777777" w:rsidR="000E01E2" w:rsidRPr="00810CF6" w:rsidRDefault="000E01E2" w:rsidP="00D106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</w:pPr>
            <w:r w:rsidRPr="00810CF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  <w:t xml:space="preserve">I. </w:t>
            </w:r>
            <w:proofErr w:type="spellStart"/>
            <w:r w:rsidRPr="00810CF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  <w:t>glaucescens</w:t>
            </w:r>
            <w:proofErr w:type="spellEnd"/>
          </w:p>
          <w:p w14:paraId="57C93F76" w14:textId="2DD7A093" w:rsidR="000E01E2" w:rsidRPr="00810CF6" w:rsidRDefault="000E01E2" w:rsidP="00D106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0" w:type="auto"/>
            <w:noWrap/>
            <w:hideMark/>
          </w:tcPr>
          <w:p w14:paraId="002B4276" w14:textId="77777777" w:rsidR="000E01E2" w:rsidRPr="00810CF6" w:rsidRDefault="000E01E2" w:rsidP="00D106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48.62351095 N </w:t>
            </w:r>
          </w:p>
          <w:p w14:paraId="16A16B2E" w14:textId="77777777" w:rsidR="000E01E2" w:rsidRPr="00810CF6" w:rsidRDefault="000E01E2" w:rsidP="00D106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66.99011962 E </w:t>
            </w:r>
          </w:p>
        </w:tc>
        <w:tc>
          <w:tcPr>
            <w:tcW w:w="1834" w:type="dxa"/>
          </w:tcPr>
          <w:p w14:paraId="49999409" w14:textId="08C63530" w:rsidR="000E01E2" w:rsidRPr="00810CF6" w:rsidRDefault="000E01E2" w:rsidP="0037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hAnsi="Times New Roman" w:cs="Times New Roman"/>
                <w:color w:val="000000"/>
              </w:rPr>
              <w:t>2024</w:t>
            </w:r>
          </w:p>
        </w:tc>
        <w:tc>
          <w:tcPr>
            <w:tcW w:w="1928" w:type="dxa"/>
          </w:tcPr>
          <w:p w14:paraId="31067475" w14:textId="76F35CE1" w:rsidR="000E01E2" w:rsidRPr="00810CF6" w:rsidRDefault="000E01E2" w:rsidP="00D106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IPBB40030301</w:t>
            </w:r>
          </w:p>
        </w:tc>
        <w:tc>
          <w:tcPr>
            <w:tcW w:w="1418" w:type="dxa"/>
            <w:noWrap/>
            <w:hideMark/>
          </w:tcPr>
          <w:p w14:paraId="23D0FAB0" w14:textId="02667E43" w:rsidR="000E01E2" w:rsidRPr="00810CF6" w:rsidRDefault="000E01E2" w:rsidP="00D106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X505513</w:t>
            </w:r>
          </w:p>
        </w:tc>
        <w:tc>
          <w:tcPr>
            <w:tcW w:w="1801" w:type="dxa"/>
          </w:tcPr>
          <w:p w14:paraId="2A2A42C2" w14:textId="06720BD0" w:rsidR="000E01E2" w:rsidRPr="00810CF6" w:rsidRDefault="009427FC" w:rsidP="00D106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27F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RJNA1471469</w:t>
            </w:r>
          </w:p>
        </w:tc>
        <w:tc>
          <w:tcPr>
            <w:tcW w:w="1947" w:type="dxa"/>
          </w:tcPr>
          <w:p w14:paraId="64AEB363" w14:textId="1ACDEE34" w:rsidR="000E01E2" w:rsidRPr="00810CF6" w:rsidRDefault="00FA2062" w:rsidP="00D106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A206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AMN60452615</w:t>
            </w:r>
          </w:p>
        </w:tc>
        <w:tc>
          <w:tcPr>
            <w:tcW w:w="1630" w:type="dxa"/>
          </w:tcPr>
          <w:p w14:paraId="784CC50E" w14:textId="7BDB0EEB" w:rsidR="000E01E2" w:rsidRPr="00810CF6" w:rsidRDefault="00076B08" w:rsidP="00D106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76B0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RR38877287</w:t>
            </w:r>
          </w:p>
        </w:tc>
      </w:tr>
      <w:tr w:rsidR="00076B08" w:rsidRPr="00810CF6" w14:paraId="036D1A5F" w14:textId="34309084" w:rsidTr="00333EF0">
        <w:trPr>
          <w:trHeight w:val="343"/>
        </w:trPr>
        <w:tc>
          <w:tcPr>
            <w:tcW w:w="0" w:type="auto"/>
            <w:noWrap/>
            <w:hideMark/>
          </w:tcPr>
          <w:p w14:paraId="36DD361B" w14:textId="77777777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</w:t>
            </w:r>
          </w:p>
        </w:tc>
        <w:tc>
          <w:tcPr>
            <w:tcW w:w="2374" w:type="dxa"/>
            <w:noWrap/>
            <w:hideMark/>
          </w:tcPr>
          <w:p w14:paraId="5F717F4D" w14:textId="77777777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  <w:t>I. halophila</w:t>
            </w:r>
          </w:p>
        </w:tc>
        <w:tc>
          <w:tcPr>
            <w:tcW w:w="0" w:type="auto"/>
            <w:noWrap/>
            <w:hideMark/>
          </w:tcPr>
          <w:p w14:paraId="0F0C7A8E" w14:textId="77777777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48.60709567 N </w:t>
            </w:r>
          </w:p>
          <w:p w14:paraId="6CC65214" w14:textId="77777777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66.97906615 E </w:t>
            </w:r>
          </w:p>
        </w:tc>
        <w:tc>
          <w:tcPr>
            <w:tcW w:w="1834" w:type="dxa"/>
          </w:tcPr>
          <w:p w14:paraId="0F47C7D3" w14:textId="026D61B3" w:rsidR="00076B08" w:rsidRPr="00810CF6" w:rsidRDefault="00076B08" w:rsidP="00076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hAnsi="Times New Roman" w:cs="Times New Roman"/>
                <w:color w:val="000000"/>
              </w:rPr>
              <w:t>2024</w:t>
            </w:r>
          </w:p>
        </w:tc>
        <w:tc>
          <w:tcPr>
            <w:tcW w:w="1928" w:type="dxa"/>
          </w:tcPr>
          <w:p w14:paraId="42CFA464" w14:textId="01EAF2F4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IPBB40030701</w:t>
            </w:r>
          </w:p>
        </w:tc>
        <w:tc>
          <w:tcPr>
            <w:tcW w:w="1418" w:type="dxa"/>
            <w:noWrap/>
            <w:hideMark/>
          </w:tcPr>
          <w:p w14:paraId="4FC9952F" w14:textId="5FAE751C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X505514</w:t>
            </w:r>
          </w:p>
        </w:tc>
        <w:tc>
          <w:tcPr>
            <w:tcW w:w="1801" w:type="dxa"/>
          </w:tcPr>
          <w:p w14:paraId="39F0D4E4" w14:textId="508D7B37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B671B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RJNA1471469</w:t>
            </w:r>
          </w:p>
        </w:tc>
        <w:tc>
          <w:tcPr>
            <w:tcW w:w="1947" w:type="dxa"/>
          </w:tcPr>
          <w:p w14:paraId="26407A98" w14:textId="29D39DCC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A206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AMN60452616</w:t>
            </w:r>
          </w:p>
        </w:tc>
        <w:tc>
          <w:tcPr>
            <w:tcW w:w="1630" w:type="dxa"/>
          </w:tcPr>
          <w:p w14:paraId="4624D71E" w14:textId="42049148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76B0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RR38877286</w:t>
            </w:r>
          </w:p>
        </w:tc>
      </w:tr>
      <w:tr w:rsidR="00076B08" w:rsidRPr="00810CF6" w14:paraId="604A6549" w14:textId="0E5D7876" w:rsidTr="00333EF0">
        <w:trPr>
          <w:trHeight w:val="207"/>
        </w:trPr>
        <w:tc>
          <w:tcPr>
            <w:tcW w:w="0" w:type="auto"/>
            <w:noWrap/>
            <w:hideMark/>
          </w:tcPr>
          <w:p w14:paraId="0B997061" w14:textId="77777777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</w:t>
            </w:r>
          </w:p>
        </w:tc>
        <w:tc>
          <w:tcPr>
            <w:tcW w:w="2374" w:type="dxa"/>
            <w:noWrap/>
            <w:hideMark/>
          </w:tcPr>
          <w:p w14:paraId="1FDC0FF9" w14:textId="77777777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</w:pPr>
            <w:r w:rsidRPr="00810CF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  <w:t>I. lactea</w:t>
            </w:r>
          </w:p>
          <w:p w14:paraId="1878DFC1" w14:textId="2FC0454C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</w:pPr>
          </w:p>
        </w:tc>
        <w:tc>
          <w:tcPr>
            <w:tcW w:w="0" w:type="auto"/>
            <w:noWrap/>
            <w:hideMark/>
          </w:tcPr>
          <w:p w14:paraId="7D7CF478" w14:textId="77777777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50.76111708 N </w:t>
            </w:r>
          </w:p>
          <w:p w14:paraId="3DBBA019" w14:textId="77777777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75.70451059 E </w:t>
            </w:r>
          </w:p>
        </w:tc>
        <w:tc>
          <w:tcPr>
            <w:tcW w:w="1834" w:type="dxa"/>
          </w:tcPr>
          <w:p w14:paraId="61F9A656" w14:textId="68301E29" w:rsidR="00076B08" w:rsidRPr="00810CF6" w:rsidRDefault="00076B08" w:rsidP="00076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hAnsi="Times New Roman" w:cs="Times New Roman"/>
                <w:color w:val="000000"/>
              </w:rPr>
              <w:t>2024</w:t>
            </w:r>
          </w:p>
        </w:tc>
        <w:tc>
          <w:tcPr>
            <w:tcW w:w="1928" w:type="dxa"/>
          </w:tcPr>
          <w:p w14:paraId="2FF3891E" w14:textId="42BA16CD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IPBB40031601</w:t>
            </w:r>
          </w:p>
        </w:tc>
        <w:tc>
          <w:tcPr>
            <w:tcW w:w="1418" w:type="dxa"/>
            <w:noWrap/>
            <w:hideMark/>
          </w:tcPr>
          <w:p w14:paraId="416F277B" w14:textId="32E2556A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X505515</w:t>
            </w:r>
          </w:p>
        </w:tc>
        <w:tc>
          <w:tcPr>
            <w:tcW w:w="1801" w:type="dxa"/>
          </w:tcPr>
          <w:p w14:paraId="68AA651D" w14:textId="5EBCD6A1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B671B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RJNA1471469</w:t>
            </w:r>
          </w:p>
        </w:tc>
        <w:tc>
          <w:tcPr>
            <w:tcW w:w="1947" w:type="dxa"/>
          </w:tcPr>
          <w:p w14:paraId="6667FCD9" w14:textId="54AEFE1A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A206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AMN60452617</w:t>
            </w:r>
          </w:p>
        </w:tc>
        <w:tc>
          <w:tcPr>
            <w:tcW w:w="1630" w:type="dxa"/>
          </w:tcPr>
          <w:p w14:paraId="32E30330" w14:textId="44463FFD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76B0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RR38877282</w:t>
            </w:r>
          </w:p>
        </w:tc>
      </w:tr>
      <w:tr w:rsidR="00076B08" w:rsidRPr="00810CF6" w14:paraId="20463E51" w14:textId="49FE0461" w:rsidTr="00333EF0">
        <w:trPr>
          <w:trHeight w:val="70"/>
        </w:trPr>
        <w:tc>
          <w:tcPr>
            <w:tcW w:w="0" w:type="auto"/>
            <w:noWrap/>
            <w:hideMark/>
          </w:tcPr>
          <w:p w14:paraId="211C85ED" w14:textId="77777777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</w:t>
            </w:r>
          </w:p>
        </w:tc>
        <w:tc>
          <w:tcPr>
            <w:tcW w:w="2374" w:type="dxa"/>
            <w:noWrap/>
            <w:hideMark/>
          </w:tcPr>
          <w:p w14:paraId="5E4A97DB" w14:textId="77777777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  <w:t>I. pumila</w:t>
            </w:r>
          </w:p>
        </w:tc>
        <w:tc>
          <w:tcPr>
            <w:tcW w:w="0" w:type="auto"/>
            <w:noWrap/>
            <w:hideMark/>
          </w:tcPr>
          <w:p w14:paraId="09F7B0FE" w14:textId="77777777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51.265583 N </w:t>
            </w:r>
          </w:p>
          <w:p w14:paraId="7E4DA7E8" w14:textId="77777777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3.128167 E</w:t>
            </w:r>
          </w:p>
        </w:tc>
        <w:tc>
          <w:tcPr>
            <w:tcW w:w="1834" w:type="dxa"/>
          </w:tcPr>
          <w:p w14:paraId="042F72DC" w14:textId="6486E802" w:rsidR="00076B08" w:rsidRPr="00810CF6" w:rsidRDefault="00076B08" w:rsidP="00076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  <w:r w:rsidRPr="00810CF6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928" w:type="dxa"/>
          </w:tcPr>
          <w:p w14:paraId="2B691E46" w14:textId="46E69053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IPBB40032101</w:t>
            </w:r>
          </w:p>
        </w:tc>
        <w:tc>
          <w:tcPr>
            <w:tcW w:w="1418" w:type="dxa"/>
            <w:noWrap/>
            <w:hideMark/>
          </w:tcPr>
          <w:p w14:paraId="2B5613E7" w14:textId="2CE013EC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X505517</w:t>
            </w:r>
          </w:p>
        </w:tc>
        <w:tc>
          <w:tcPr>
            <w:tcW w:w="1801" w:type="dxa"/>
          </w:tcPr>
          <w:p w14:paraId="58BB0B03" w14:textId="0D82BCAD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B671B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RJNA1471469</w:t>
            </w:r>
          </w:p>
        </w:tc>
        <w:tc>
          <w:tcPr>
            <w:tcW w:w="1947" w:type="dxa"/>
          </w:tcPr>
          <w:p w14:paraId="6A20B94E" w14:textId="629673BF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A206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AMN60452618</w:t>
            </w:r>
          </w:p>
        </w:tc>
        <w:tc>
          <w:tcPr>
            <w:tcW w:w="1630" w:type="dxa"/>
          </w:tcPr>
          <w:p w14:paraId="30FAE311" w14:textId="528C29EA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76B0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RR38877281</w:t>
            </w:r>
          </w:p>
        </w:tc>
      </w:tr>
      <w:tr w:rsidR="00076B08" w:rsidRPr="00810CF6" w14:paraId="42D7C7DD" w14:textId="23E5D73F" w:rsidTr="00333EF0">
        <w:trPr>
          <w:trHeight w:val="411"/>
        </w:trPr>
        <w:tc>
          <w:tcPr>
            <w:tcW w:w="0" w:type="auto"/>
            <w:noWrap/>
          </w:tcPr>
          <w:p w14:paraId="41D16226" w14:textId="77777777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</w:t>
            </w:r>
          </w:p>
        </w:tc>
        <w:tc>
          <w:tcPr>
            <w:tcW w:w="2374" w:type="dxa"/>
            <w:noWrap/>
            <w:hideMark/>
          </w:tcPr>
          <w:p w14:paraId="18AF128A" w14:textId="77777777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I</w:t>
            </w:r>
            <w:r w:rsidRPr="00810CF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  <w:t>.</w:t>
            </w:r>
            <w:r w:rsidRPr="00810C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810C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sibirica</w:t>
            </w:r>
            <w:proofErr w:type="spellEnd"/>
            <w:r w:rsidRPr="00810C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D1B724D" w14:textId="77777777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53.34123309 N </w:t>
            </w:r>
          </w:p>
          <w:p w14:paraId="20FCFC1F" w14:textId="77777777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75.47055843 E </w:t>
            </w:r>
          </w:p>
        </w:tc>
        <w:tc>
          <w:tcPr>
            <w:tcW w:w="1834" w:type="dxa"/>
          </w:tcPr>
          <w:p w14:paraId="2460E663" w14:textId="185B0612" w:rsidR="00076B08" w:rsidRPr="00810CF6" w:rsidRDefault="00076B08" w:rsidP="00076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hAnsi="Times New Roman" w:cs="Times New Roman"/>
                <w:color w:val="000000"/>
              </w:rPr>
              <w:t>2024</w:t>
            </w:r>
          </w:p>
        </w:tc>
        <w:tc>
          <w:tcPr>
            <w:tcW w:w="1928" w:type="dxa"/>
          </w:tcPr>
          <w:p w14:paraId="7C836DBA" w14:textId="564B47A6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IPBB40031501</w:t>
            </w:r>
          </w:p>
        </w:tc>
        <w:tc>
          <w:tcPr>
            <w:tcW w:w="1418" w:type="dxa"/>
            <w:noWrap/>
            <w:hideMark/>
          </w:tcPr>
          <w:p w14:paraId="3473357D" w14:textId="7ABB3F97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X505518</w:t>
            </w:r>
          </w:p>
        </w:tc>
        <w:tc>
          <w:tcPr>
            <w:tcW w:w="1801" w:type="dxa"/>
          </w:tcPr>
          <w:p w14:paraId="6180E186" w14:textId="6B8CF8AF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B671B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RJNA1471469</w:t>
            </w:r>
          </w:p>
        </w:tc>
        <w:tc>
          <w:tcPr>
            <w:tcW w:w="1947" w:type="dxa"/>
          </w:tcPr>
          <w:p w14:paraId="1ECAC477" w14:textId="1D6EE513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A206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AMN60452619</w:t>
            </w:r>
          </w:p>
        </w:tc>
        <w:tc>
          <w:tcPr>
            <w:tcW w:w="1630" w:type="dxa"/>
          </w:tcPr>
          <w:p w14:paraId="437F5E15" w14:textId="6630D0F8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76B0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RR38877280</w:t>
            </w:r>
          </w:p>
        </w:tc>
      </w:tr>
      <w:tr w:rsidR="00076B08" w:rsidRPr="00810CF6" w14:paraId="41CED64A" w14:textId="08492F70" w:rsidTr="00333EF0">
        <w:trPr>
          <w:trHeight w:val="202"/>
        </w:trPr>
        <w:tc>
          <w:tcPr>
            <w:tcW w:w="0" w:type="auto"/>
            <w:noWrap/>
          </w:tcPr>
          <w:p w14:paraId="6B1B3FC0" w14:textId="77777777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</w:t>
            </w:r>
          </w:p>
        </w:tc>
        <w:tc>
          <w:tcPr>
            <w:tcW w:w="2374" w:type="dxa"/>
            <w:noWrap/>
            <w:hideMark/>
          </w:tcPr>
          <w:p w14:paraId="0F699A1F" w14:textId="77777777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I</w:t>
            </w:r>
            <w:r w:rsidRPr="00810CF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  <w:t>.</w:t>
            </w:r>
            <w:r w:rsidRPr="00810C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 xml:space="preserve"> </w:t>
            </w:r>
            <w:proofErr w:type="spellStart"/>
            <w:r w:rsidRPr="00810C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sogdiana</w:t>
            </w:r>
            <w:proofErr w:type="spellEnd"/>
            <w:r w:rsidRPr="00810C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91F51F8" w14:textId="77777777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70.542861 N </w:t>
            </w:r>
          </w:p>
          <w:p w14:paraId="41988A1C" w14:textId="77777777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2.413639 E</w:t>
            </w:r>
          </w:p>
        </w:tc>
        <w:tc>
          <w:tcPr>
            <w:tcW w:w="1834" w:type="dxa"/>
          </w:tcPr>
          <w:p w14:paraId="13F7271F" w14:textId="38CB1ADA" w:rsidR="00076B08" w:rsidRPr="00810CF6" w:rsidRDefault="00076B08" w:rsidP="00076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1928" w:type="dxa"/>
          </w:tcPr>
          <w:p w14:paraId="25D2EC2E" w14:textId="78944B17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IPBB40030502</w:t>
            </w:r>
          </w:p>
        </w:tc>
        <w:tc>
          <w:tcPr>
            <w:tcW w:w="1418" w:type="dxa"/>
            <w:noWrap/>
            <w:hideMark/>
          </w:tcPr>
          <w:p w14:paraId="0BA486AA" w14:textId="59156BBC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X505519</w:t>
            </w:r>
          </w:p>
        </w:tc>
        <w:tc>
          <w:tcPr>
            <w:tcW w:w="1801" w:type="dxa"/>
          </w:tcPr>
          <w:p w14:paraId="70DAAF65" w14:textId="1A2D487D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B671B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RJNA1471469</w:t>
            </w:r>
          </w:p>
        </w:tc>
        <w:tc>
          <w:tcPr>
            <w:tcW w:w="1947" w:type="dxa"/>
          </w:tcPr>
          <w:p w14:paraId="1B28E87A" w14:textId="2A3AA390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A206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AMN60452620</w:t>
            </w:r>
          </w:p>
        </w:tc>
        <w:tc>
          <w:tcPr>
            <w:tcW w:w="1630" w:type="dxa"/>
          </w:tcPr>
          <w:p w14:paraId="7AAD8D10" w14:textId="7EFBB697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76B0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RR38877279</w:t>
            </w:r>
          </w:p>
        </w:tc>
      </w:tr>
      <w:tr w:rsidR="00076B08" w:rsidRPr="00810CF6" w14:paraId="0E060681" w14:textId="6F09938C" w:rsidTr="00333EF0">
        <w:trPr>
          <w:trHeight w:val="394"/>
        </w:trPr>
        <w:tc>
          <w:tcPr>
            <w:tcW w:w="0" w:type="auto"/>
            <w:noWrap/>
          </w:tcPr>
          <w:p w14:paraId="36FFA701" w14:textId="77777777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</w:t>
            </w:r>
          </w:p>
        </w:tc>
        <w:tc>
          <w:tcPr>
            <w:tcW w:w="2374" w:type="dxa"/>
            <w:noWrap/>
            <w:hideMark/>
          </w:tcPr>
          <w:p w14:paraId="08B6AE34" w14:textId="77777777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  <w:t xml:space="preserve">I. </w:t>
            </w:r>
            <w:proofErr w:type="spellStart"/>
            <w:r w:rsidRPr="00810CF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  <w:t>songarica</w:t>
            </w:r>
            <w:proofErr w:type="spellEnd"/>
          </w:p>
        </w:tc>
        <w:tc>
          <w:tcPr>
            <w:tcW w:w="0" w:type="auto"/>
            <w:noWrap/>
            <w:hideMark/>
          </w:tcPr>
          <w:p w14:paraId="0472E855" w14:textId="77777777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3.931388 N</w:t>
            </w:r>
          </w:p>
          <w:p w14:paraId="4747BBBA" w14:textId="77777777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5.455048 E</w:t>
            </w:r>
          </w:p>
        </w:tc>
        <w:tc>
          <w:tcPr>
            <w:tcW w:w="1834" w:type="dxa"/>
          </w:tcPr>
          <w:p w14:paraId="25F9A6EA" w14:textId="13D7C9D2" w:rsidR="00076B08" w:rsidRPr="00810CF6" w:rsidRDefault="00076B08" w:rsidP="00076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hAnsi="Times New Roman" w:cs="Times New Roman"/>
                <w:color w:val="000000"/>
              </w:rPr>
              <w:t>2025</w:t>
            </w:r>
          </w:p>
        </w:tc>
        <w:tc>
          <w:tcPr>
            <w:tcW w:w="1928" w:type="dxa"/>
          </w:tcPr>
          <w:p w14:paraId="5D8D2E13" w14:textId="0BE622AF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IPBB40031802</w:t>
            </w:r>
          </w:p>
        </w:tc>
        <w:tc>
          <w:tcPr>
            <w:tcW w:w="1418" w:type="dxa"/>
            <w:noWrap/>
            <w:hideMark/>
          </w:tcPr>
          <w:p w14:paraId="75851866" w14:textId="27BB753B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X505520</w:t>
            </w:r>
          </w:p>
        </w:tc>
        <w:tc>
          <w:tcPr>
            <w:tcW w:w="1801" w:type="dxa"/>
          </w:tcPr>
          <w:p w14:paraId="3E3AC7E4" w14:textId="5642A113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B671B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RJNA1471469</w:t>
            </w:r>
          </w:p>
        </w:tc>
        <w:tc>
          <w:tcPr>
            <w:tcW w:w="1947" w:type="dxa"/>
          </w:tcPr>
          <w:p w14:paraId="307313FC" w14:textId="45CEE136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A206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AMN60452621</w:t>
            </w:r>
          </w:p>
        </w:tc>
        <w:tc>
          <w:tcPr>
            <w:tcW w:w="1630" w:type="dxa"/>
          </w:tcPr>
          <w:p w14:paraId="5D6E620F" w14:textId="1998CA60" w:rsidR="00076B08" w:rsidRPr="00810CF6" w:rsidRDefault="00076B08" w:rsidP="00076B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76B0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RR38877278</w:t>
            </w:r>
          </w:p>
        </w:tc>
      </w:tr>
      <w:tr w:rsidR="009427FC" w:rsidRPr="00810CF6" w14:paraId="3349C1B4" w14:textId="6EB4D18F" w:rsidTr="00333EF0">
        <w:trPr>
          <w:trHeight w:val="70"/>
        </w:trPr>
        <w:tc>
          <w:tcPr>
            <w:tcW w:w="0" w:type="auto"/>
            <w:noWrap/>
          </w:tcPr>
          <w:p w14:paraId="183449AC" w14:textId="77777777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</w:t>
            </w:r>
          </w:p>
        </w:tc>
        <w:tc>
          <w:tcPr>
            <w:tcW w:w="2374" w:type="dxa"/>
            <w:noWrap/>
            <w:hideMark/>
          </w:tcPr>
          <w:p w14:paraId="28FB17EA" w14:textId="77777777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  <w:t>I. tenuifolia</w:t>
            </w:r>
          </w:p>
        </w:tc>
        <w:tc>
          <w:tcPr>
            <w:tcW w:w="0" w:type="auto"/>
            <w:noWrap/>
            <w:hideMark/>
          </w:tcPr>
          <w:p w14:paraId="4A44179D" w14:textId="77777777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6.026667 N</w:t>
            </w:r>
          </w:p>
          <w:p w14:paraId="314AB9ED" w14:textId="77777777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3.199722 E</w:t>
            </w:r>
          </w:p>
        </w:tc>
        <w:tc>
          <w:tcPr>
            <w:tcW w:w="1834" w:type="dxa"/>
          </w:tcPr>
          <w:p w14:paraId="1ACB9569" w14:textId="0B6A27A4" w:rsidR="009427FC" w:rsidRPr="00810CF6" w:rsidRDefault="009427FC" w:rsidP="00942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hAnsi="Times New Roman" w:cs="Times New Roman"/>
                <w:color w:val="000000"/>
              </w:rPr>
              <w:t>2024</w:t>
            </w:r>
          </w:p>
        </w:tc>
        <w:tc>
          <w:tcPr>
            <w:tcW w:w="1928" w:type="dxa"/>
          </w:tcPr>
          <w:p w14:paraId="48A189F5" w14:textId="3E5E75D2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IPBB40030603</w:t>
            </w:r>
          </w:p>
        </w:tc>
        <w:tc>
          <w:tcPr>
            <w:tcW w:w="1418" w:type="dxa"/>
            <w:noWrap/>
            <w:hideMark/>
          </w:tcPr>
          <w:p w14:paraId="0F2FAE98" w14:textId="0C2D8059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X505521</w:t>
            </w:r>
          </w:p>
        </w:tc>
        <w:tc>
          <w:tcPr>
            <w:tcW w:w="1801" w:type="dxa"/>
          </w:tcPr>
          <w:p w14:paraId="30150298" w14:textId="552A428C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B671B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RJNA1471469</w:t>
            </w:r>
          </w:p>
        </w:tc>
        <w:tc>
          <w:tcPr>
            <w:tcW w:w="1947" w:type="dxa"/>
          </w:tcPr>
          <w:p w14:paraId="2ACEEB6B" w14:textId="5AF810E3" w:rsidR="009427FC" w:rsidRPr="00810CF6" w:rsidRDefault="00FA2062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A206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AMN60452622</w:t>
            </w:r>
          </w:p>
        </w:tc>
        <w:tc>
          <w:tcPr>
            <w:tcW w:w="1630" w:type="dxa"/>
          </w:tcPr>
          <w:p w14:paraId="29D83B4F" w14:textId="27CEBDD9" w:rsidR="009427FC" w:rsidRPr="00810CF6" w:rsidRDefault="00076B08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76B0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RR38877277</w:t>
            </w:r>
          </w:p>
        </w:tc>
      </w:tr>
      <w:tr w:rsidR="009427FC" w:rsidRPr="00810CF6" w14:paraId="72BAD879" w14:textId="67680FF3" w:rsidTr="00333EF0">
        <w:trPr>
          <w:trHeight w:val="70"/>
        </w:trPr>
        <w:tc>
          <w:tcPr>
            <w:tcW w:w="0" w:type="auto"/>
            <w:noWrap/>
          </w:tcPr>
          <w:p w14:paraId="2F98F0FB" w14:textId="77777777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</w:t>
            </w:r>
          </w:p>
        </w:tc>
        <w:tc>
          <w:tcPr>
            <w:tcW w:w="2374" w:type="dxa"/>
            <w:noWrap/>
          </w:tcPr>
          <w:p w14:paraId="196197D1" w14:textId="77777777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</w:pPr>
            <w:r w:rsidRPr="00810CF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  <w:t xml:space="preserve">I. </w:t>
            </w:r>
            <w:proofErr w:type="spellStart"/>
            <w:r w:rsidRPr="00810CF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  <w:t>ruthenica</w:t>
            </w:r>
            <w:proofErr w:type="spellEnd"/>
          </w:p>
        </w:tc>
        <w:tc>
          <w:tcPr>
            <w:tcW w:w="0" w:type="auto"/>
            <w:noWrap/>
          </w:tcPr>
          <w:p w14:paraId="257426C8" w14:textId="77777777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2.989115 N</w:t>
            </w:r>
          </w:p>
          <w:p w14:paraId="7400958E" w14:textId="77777777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8.324688 E</w:t>
            </w:r>
          </w:p>
        </w:tc>
        <w:tc>
          <w:tcPr>
            <w:tcW w:w="1834" w:type="dxa"/>
          </w:tcPr>
          <w:p w14:paraId="55764CB0" w14:textId="621DDB53" w:rsidR="009427FC" w:rsidRPr="00810CF6" w:rsidRDefault="009427FC" w:rsidP="009427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0CF6">
              <w:rPr>
                <w:rFonts w:ascii="Times New Roman" w:hAnsi="Times New Roman" w:cs="Times New Roman"/>
                <w:color w:val="000000"/>
              </w:rPr>
              <w:t>2025</w:t>
            </w:r>
          </w:p>
        </w:tc>
        <w:tc>
          <w:tcPr>
            <w:tcW w:w="1928" w:type="dxa"/>
          </w:tcPr>
          <w:p w14:paraId="5865672E" w14:textId="41210495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IPBB40032301</w:t>
            </w:r>
          </w:p>
        </w:tc>
        <w:tc>
          <w:tcPr>
            <w:tcW w:w="1418" w:type="dxa"/>
            <w:noWrap/>
          </w:tcPr>
          <w:p w14:paraId="3668EF8E" w14:textId="78365B9C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X915248</w:t>
            </w:r>
          </w:p>
        </w:tc>
        <w:tc>
          <w:tcPr>
            <w:tcW w:w="1801" w:type="dxa"/>
          </w:tcPr>
          <w:p w14:paraId="02D09543" w14:textId="5147DD3C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B671B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RJNA1471469</w:t>
            </w:r>
          </w:p>
        </w:tc>
        <w:tc>
          <w:tcPr>
            <w:tcW w:w="1947" w:type="dxa"/>
          </w:tcPr>
          <w:p w14:paraId="6DF1F0CB" w14:textId="4EC4E679" w:rsidR="009427FC" w:rsidRPr="00810CF6" w:rsidRDefault="00FA2062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A206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AMN60452625</w:t>
            </w:r>
          </w:p>
        </w:tc>
        <w:tc>
          <w:tcPr>
            <w:tcW w:w="1630" w:type="dxa"/>
          </w:tcPr>
          <w:p w14:paraId="1E38DDB5" w14:textId="65A552FF" w:rsidR="009427FC" w:rsidRPr="00810CF6" w:rsidRDefault="00076B08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76B0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RR38877285</w:t>
            </w:r>
          </w:p>
        </w:tc>
      </w:tr>
      <w:tr w:rsidR="009427FC" w:rsidRPr="00810CF6" w14:paraId="7C796289" w14:textId="069E28F9" w:rsidTr="00333EF0">
        <w:trPr>
          <w:trHeight w:val="70"/>
        </w:trPr>
        <w:tc>
          <w:tcPr>
            <w:tcW w:w="0" w:type="auto"/>
            <w:noWrap/>
          </w:tcPr>
          <w:p w14:paraId="050F9B83" w14:textId="77777777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0</w:t>
            </w:r>
          </w:p>
        </w:tc>
        <w:tc>
          <w:tcPr>
            <w:tcW w:w="2374" w:type="dxa"/>
            <w:noWrap/>
          </w:tcPr>
          <w:p w14:paraId="42CDA650" w14:textId="77777777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</w:pPr>
            <w:r w:rsidRPr="00810CF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  <w:t xml:space="preserve">I. </w:t>
            </w:r>
            <w:proofErr w:type="spellStart"/>
            <w:r w:rsidRPr="00810CF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  <w:t>willmottiana</w:t>
            </w:r>
            <w:proofErr w:type="spellEnd"/>
          </w:p>
        </w:tc>
        <w:tc>
          <w:tcPr>
            <w:tcW w:w="0" w:type="auto"/>
            <w:noWrap/>
          </w:tcPr>
          <w:p w14:paraId="455A53F1" w14:textId="77777777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2.48264 N</w:t>
            </w:r>
          </w:p>
          <w:p w14:paraId="35531E04" w14:textId="77777777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0.039159 E</w:t>
            </w:r>
          </w:p>
        </w:tc>
        <w:tc>
          <w:tcPr>
            <w:tcW w:w="1834" w:type="dxa"/>
          </w:tcPr>
          <w:p w14:paraId="50B354A5" w14:textId="73BA713D" w:rsidR="009427FC" w:rsidRPr="00810CF6" w:rsidRDefault="009427FC" w:rsidP="009427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0CF6">
              <w:rPr>
                <w:rFonts w:ascii="Times New Roman" w:hAnsi="Times New Roman" w:cs="Times New Roman"/>
                <w:color w:val="000000"/>
              </w:rPr>
              <w:t>2025</w:t>
            </w:r>
          </w:p>
        </w:tc>
        <w:tc>
          <w:tcPr>
            <w:tcW w:w="1928" w:type="dxa"/>
          </w:tcPr>
          <w:p w14:paraId="014CA84F" w14:textId="199A9777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IPBB40031901</w:t>
            </w:r>
          </w:p>
        </w:tc>
        <w:tc>
          <w:tcPr>
            <w:tcW w:w="1418" w:type="dxa"/>
            <w:noWrap/>
          </w:tcPr>
          <w:p w14:paraId="0AC32BF1" w14:textId="45344520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X505522</w:t>
            </w:r>
          </w:p>
        </w:tc>
        <w:tc>
          <w:tcPr>
            <w:tcW w:w="1801" w:type="dxa"/>
          </w:tcPr>
          <w:p w14:paraId="310F0BEE" w14:textId="4CFF219C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B671B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RJNA1471469</w:t>
            </w:r>
          </w:p>
        </w:tc>
        <w:tc>
          <w:tcPr>
            <w:tcW w:w="1947" w:type="dxa"/>
          </w:tcPr>
          <w:p w14:paraId="6C075625" w14:textId="465D671A" w:rsidR="009427FC" w:rsidRPr="00810CF6" w:rsidRDefault="00FA2062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A206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AMN60452623</w:t>
            </w:r>
          </w:p>
        </w:tc>
        <w:tc>
          <w:tcPr>
            <w:tcW w:w="1630" w:type="dxa"/>
          </w:tcPr>
          <w:p w14:paraId="7C967F1E" w14:textId="6B63EC8C" w:rsidR="009427FC" w:rsidRPr="00810CF6" w:rsidRDefault="00076B08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76B0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RR38877276</w:t>
            </w:r>
          </w:p>
        </w:tc>
      </w:tr>
      <w:tr w:rsidR="009427FC" w:rsidRPr="00810CF6" w14:paraId="3EC9C79F" w14:textId="3497979D" w:rsidTr="00333EF0">
        <w:trPr>
          <w:trHeight w:val="70"/>
        </w:trPr>
        <w:tc>
          <w:tcPr>
            <w:tcW w:w="0" w:type="auto"/>
            <w:noWrap/>
          </w:tcPr>
          <w:p w14:paraId="57C6257E" w14:textId="77777777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1</w:t>
            </w:r>
          </w:p>
        </w:tc>
        <w:tc>
          <w:tcPr>
            <w:tcW w:w="2374" w:type="dxa"/>
            <w:noWrap/>
          </w:tcPr>
          <w:p w14:paraId="67993933" w14:textId="77777777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</w:pPr>
            <w:r w:rsidRPr="00810CF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  <w:t xml:space="preserve">I. </w:t>
            </w:r>
            <w:proofErr w:type="spellStart"/>
            <w:r w:rsidRPr="00810CF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  <w:t>orchioides</w:t>
            </w:r>
            <w:proofErr w:type="spellEnd"/>
          </w:p>
        </w:tc>
        <w:tc>
          <w:tcPr>
            <w:tcW w:w="0" w:type="auto"/>
            <w:noWrap/>
          </w:tcPr>
          <w:p w14:paraId="7B60FAC5" w14:textId="77777777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2.317443 N</w:t>
            </w:r>
          </w:p>
          <w:p w14:paraId="528164CE" w14:textId="77777777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9.247757 E</w:t>
            </w:r>
          </w:p>
        </w:tc>
        <w:tc>
          <w:tcPr>
            <w:tcW w:w="1834" w:type="dxa"/>
          </w:tcPr>
          <w:p w14:paraId="49051BCF" w14:textId="3C715737" w:rsidR="009427FC" w:rsidRPr="00810CF6" w:rsidRDefault="009427FC" w:rsidP="009427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0CF6">
              <w:rPr>
                <w:rFonts w:ascii="Times New Roman" w:hAnsi="Times New Roman" w:cs="Times New Roman"/>
                <w:color w:val="000000"/>
              </w:rPr>
              <w:t>2025</w:t>
            </w:r>
          </w:p>
        </w:tc>
        <w:tc>
          <w:tcPr>
            <w:tcW w:w="1928" w:type="dxa"/>
          </w:tcPr>
          <w:p w14:paraId="09927DFA" w14:textId="1ECE9912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IPBB40031202</w:t>
            </w:r>
          </w:p>
        </w:tc>
        <w:tc>
          <w:tcPr>
            <w:tcW w:w="1418" w:type="dxa"/>
            <w:noWrap/>
          </w:tcPr>
          <w:p w14:paraId="6408C065" w14:textId="74E17D58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X505524</w:t>
            </w:r>
          </w:p>
        </w:tc>
        <w:tc>
          <w:tcPr>
            <w:tcW w:w="1801" w:type="dxa"/>
          </w:tcPr>
          <w:p w14:paraId="017EB255" w14:textId="72B93D34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B671B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RJNA1471469</w:t>
            </w:r>
          </w:p>
        </w:tc>
        <w:tc>
          <w:tcPr>
            <w:tcW w:w="1947" w:type="dxa"/>
          </w:tcPr>
          <w:p w14:paraId="146077BF" w14:textId="29C722D3" w:rsidR="009427FC" w:rsidRPr="00810CF6" w:rsidRDefault="00FA2062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A206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AMN60452624</w:t>
            </w:r>
          </w:p>
        </w:tc>
        <w:tc>
          <w:tcPr>
            <w:tcW w:w="1630" w:type="dxa"/>
          </w:tcPr>
          <w:p w14:paraId="36A0234C" w14:textId="2CAB431C" w:rsidR="009427FC" w:rsidRPr="00810CF6" w:rsidRDefault="00076B08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76B0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RR38877275</w:t>
            </w:r>
          </w:p>
        </w:tc>
      </w:tr>
      <w:tr w:rsidR="00333EF0" w:rsidRPr="00810CF6" w14:paraId="1786C3D1" w14:textId="3876FC77" w:rsidTr="00333EF0">
        <w:trPr>
          <w:trHeight w:val="70"/>
        </w:trPr>
        <w:tc>
          <w:tcPr>
            <w:tcW w:w="0" w:type="auto"/>
            <w:noWrap/>
          </w:tcPr>
          <w:p w14:paraId="5DFBEBF0" w14:textId="77777777" w:rsidR="000E01E2" w:rsidRPr="00810CF6" w:rsidRDefault="000E01E2" w:rsidP="00792C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2</w:t>
            </w:r>
          </w:p>
        </w:tc>
        <w:tc>
          <w:tcPr>
            <w:tcW w:w="2374" w:type="dxa"/>
            <w:noWrap/>
          </w:tcPr>
          <w:p w14:paraId="2497337A" w14:textId="77777777" w:rsidR="000E01E2" w:rsidRPr="00810CF6" w:rsidRDefault="000E01E2" w:rsidP="00792C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</w:pPr>
            <w:r w:rsidRPr="00810CF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  <w:t xml:space="preserve">I. </w:t>
            </w:r>
            <w:proofErr w:type="spellStart"/>
            <w:r w:rsidRPr="00810CF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  <w:t>kuschakewiczii</w:t>
            </w:r>
            <w:proofErr w:type="spellEnd"/>
          </w:p>
        </w:tc>
        <w:tc>
          <w:tcPr>
            <w:tcW w:w="0" w:type="auto"/>
            <w:noWrap/>
          </w:tcPr>
          <w:p w14:paraId="77DE7456" w14:textId="77777777" w:rsidR="000E01E2" w:rsidRPr="00810CF6" w:rsidRDefault="000E01E2" w:rsidP="00792C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3.845957 N</w:t>
            </w:r>
          </w:p>
          <w:p w14:paraId="2C220D11" w14:textId="77777777" w:rsidR="000E01E2" w:rsidRPr="00810CF6" w:rsidRDefault="000E01E2" w:rsidP="00792C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6.343987 E</w:t>
            </w:r>
          </w:p>
        </w:tc>
        <w:tc>
          <w:tcPr>
            <w:tcW w:w="1834" w:type="dxa"/>
          </w:tcPr>
          <w:p w14:paraId="315C088A" w14:textId="028DF405" w:rsidR="000E01E2" w:rsidRPr="00810CF6" w:rsidRDefault="000E01E2" w:rsidP="0037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hAnsi="Times New Roman" w:cs="Times New Roman"/>
                <w:color w:val="000000"/>
              </w:rPr>
              <w:t>2025</w:t>
            </w:r>
          </w:p>
        </w:tc>
        <w:tc>
          <w:tcPr>
            <w:tcW w:w="1928" w:type="dxa"/>
          </w:tcPr>
          <w:p w14:paraId="5CBAD231" w14:textId="18DCA79A" w:rsidR="000E01E2" w:rsidRPr="00810CF6" w:rsidRDefault="000E01E2" w:rsidP="00792C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IPBB40031105</w:t>
            </w:r>
          </w:p>
        </w:tc>
        <w:tc>
          <w:tcPr>
            <w:tcW w:w="1418" w:type="dxa"/>
            <w:noWrap/>
          </w:tcPr>
          <w:p w14:paraId="32C054ED" w14:textId="53F79924" w:rsidR="000E01E2" w:rsidRPr="00810CF6" w:rsidRDefault="000E01E2" w:rsidP="00792C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X505525</w:t>
            </w:r>
          </w:p>
        </w:tc>
        <w:tc>
          <w:tcPr>
            <w:tcW w:w="1801" w:type="dxa"/>
          </w:tcPr>
          <w:p w14:paraId="3F9F326E" w14:textId="0C294171" w:rsidR="000E01E2" w:rsidRPr="00810CF6" w:rsidRDefault="000E01E2" w:rsidP="00792C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RJNA1338957</w:t>
            </w:r>
          </w:p>
        </w:tc>
        <w:tc>
          <w:tcPr>
            <w:tcW w:w="1947" w:type="dxa"/>
          </w:tcPr>
          <w:p w14:paraId="1F7BC05A" w14:textId="2894503B" w:rsidR="000E01E2" w:rsidRPr="00810CF6" w:rsidRDefault="00661BE2" w:rsidP="00792C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AMN52588717</w:t>
            </w:r>
            <w:r w:rsidR="00CD6A4C"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</w:p>
        </w:tc>
        <w:tc>
          <w:tcPr>
            <w:tcW w:w="1630" w:type="dxa"/>
          </w:tcPr>
          <w:p w14:paraId="47C0439C" w14:textId="252271D0" w:rsidR="000E01E2" w:rsidRPr="00810CF6" w:rsidRDefault="000E01E2" w:rsidP="00792C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RR35767050</w:t>
            </w:r>
          </w:p>
        </w:tc>
      </w:tr>
      <w:tr w:rsidR="009427FC" w:rsidRPr="00810CF6" w14:paraId="739E8093" w14:textId="35EEA478" w:rsidTr="00333EF0">
        <w:trPr>
          <w:trHeight w:val="136"/>
        </w:trPr>
        <w:tc>
          <w:tcPr>
            <w:tcW w:w="0" w:type="auto"/>
            <w:noWrap/>
          </w:tcPr>
          <w:p w14:paraId="2812F9DA" w14:textId="77777777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3</w:t>
            </w:r>
          </w:p>
        </w:tc>
        <w:tc>
          <w:tcPr>
            <w:tcW w:w="2374" w:type="dxa"/>
            <w:noWrap/>
          </w:tcPr>
          <w:p w14:paraId="7B07DA43" w14:textId="77777777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  <w:t xml:space="preserve">I. </w:t>
            </w:r>
            <w:proofErr w:type="spellStart"/>
            <w:r w:rsidRPr="00810CF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  <w:t>subdecolorata</w:t>
            </w:r>
            <w:proofErr w:type="spellEnd"/>
          </w:p>
        </w:tc>
        <w:tc>
          <w:tcPr>
            <w:tcW w:w="0" w:type="auto"/>
            <w:noWrap/>
          </w:tcPr>
          <w:p w14:paraId="67C82172" w14:textId="77777777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3.313375 N</w:t>
            </w:r>
          </w:p>
          <w:p w14:paraId="03B80FA0" w14:textId="77777777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0.831328 E</w:t>
            </w:r>
          </w:p>
        </w:tc>
        <w:tc>
          <w:tcPr>
            <w:tcW w:w="1834" w:type="dxa"/>
          </w:tcPr>
          <w:p w14:paraId="473C0E3E" w14:textId="376AA254" w:rsidR="009427FC" w:rsidRPr="00810CF6" w:rsidRDefault="009427FC" w:rsidP="00942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hAnsi="Times New Roman" w:cs="Times New Roman"/>
                <w:color w:val="000000"/>
              </w:rPr>
              <w:t>2025</w:t>
            </w:r>
          </w:p>
        </w:tc>
        <w:tc>
          <w:tcPr>
            <w:tcW w:w="1928" w:type="dxa"/>
          </w:tcPr>
          <w:p w14:paraId="5DFAEBE6" w14:textId="36097AA3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IPBB40032006</w:t>
            </w:r>
          </w:p>
        </w:tc>
        <w:tc>
          <w:tcPr>
            <w:tcW w:w="1418" w:type="dxa"/>
            <w:noWrap/>
          </w:tcPr>
          <w:p w14:paraId="65FB454D" w14:textId="061E9305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X915249</w:t>
            </w:r>
          </w:p>
        </w:tc>
        <w:tc>
          <w:tcPr>
            <w:tcW w:w="1801" w:type="dxa"/>
          </w:tcPr>
          <w:p w14:paraId="160C932B" w14:textId="7F45EDB1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736A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RJNA1471469</w:t>
            </w:r>
          </w:p>
        </w:tc>
        <w:tc>
          <w:tcPr>
            <w:tcW w:w="1947" w:type="dxa"/>
          </w:tcPr>
          <w:p w14:paraId="2D1C0896" w14:textId="44EEDD84" w:rsidR="009427FC" w:rsidRPr="00810CF6" w:rsidRDefault="00FA2062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A206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AMN60452627</w:t>
            </w:r>
          </w:p>
        </w:tc>
        <w:tc>
          <w:tcPr>
            <w:tcW w:w="1630" w:type="dxa"/>
          </w:tcPr>
          <w:p w14:paraId="1F285F8B" w14:textId="100A9CC5" w:rsidR="009427FC" w:rsidRPr="00810CF6" w:rsidRDefault="00076B08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76B0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RR38877283</w:t>
            </w:r>
          </w:p>
        </w:tc>
      </w:tr>
      <w:tr w:rsidR="009427FC" w:rsidRPr="00810CF6" w14:paraId="202D6898" w14:textId="6AE62A11" w:rsidTr="00333EF0">
        <w:trPr>
          <w:trHeight w:val="136"/>
        </w:trPr>
        <w:tc>
          <w:tcPr>
            <w:tcW w:w="0" w:type="auto"/>
            <w:noWrap/>
          </w:tcPr>
          <w:p w14:paraId="22B76CEF" w14:textId="77777777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4</w:t>
            </w:r>
          </w:p>
        </w:tc>
        <w:tc>
          <w:tcPr>
            <w:tcW w:w="2374" w:type="dxa"/>
            <w:noWrap/>
          </w:tcPr>
          <w:p w14:paraId="71DAC518" w14:textId="77777777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</w:pPr>
            <w:proofErr w:type="spellStart"/>
            <w:r w:rsidRPr="00810CF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  <w:t>I.kolpakowskiana</w:t>
            </w:r>
            <w:proofErr w:type="spellEnd"/>
          </w:p>
        </w:tc>
        <w:tc>
          <w:tcPr>
            <w:tcW w:w="0" w:type="auto"/>
            <w:noWrap/>
          </w:tcPr>
          <w:p w14:paraId="469BDB7C" w14:textId="77777777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3.272982 N</w:t>
            </w:r>
          </w:p>
          <w:p w14:paraId="643FF1E5" w14:textId="77777777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5.781057 E</w:t>
            </w:r>
          </w:p>
        </w:tc>
        <w:tc>
          <w:tcPr>
            <w:tcW w:w="1834" w:type="dxa"/>
          </w:tcPr>
          <w:p w14:paraId="042FD3D5" w14:textId="3D7EF0A2" w:rsidR="009427FC" w:rsidRPr="00810CF6" w:rsidRDefault="009427FC" w:rsidP="009427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0CF6">
              <w:rPr>
                <w:rFonts w:ascii="Times New Roman" w:hAnsi="Times New Roman" w:cs="Times New Roman"/>
                <w:color w:val="000000"/>
              </w:rPr>
              <w:t>2025</w:t>
            </w:r>
          </w:p>
        </w:tc>
        <w:tc>
          <w:tcPr>
            <w:tcW w:w="1928" w:type="dxa"/>
          </w:tcPr>
          <w:p w14:paraId="628B8511" w14:textId="30726B57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IPBB40031705</w:t>
            </w:r>
          </w:p>
        </w:tc>
        <w:tc>
          <w:tcPr>
            <w:tcW w:w="1418" w:type="dxa"/>
            <w:noWrap/>
          </w:tcPr>
          <w:p w14:paraId="39DE4C99" w14:textId="7E38C286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10CF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X910022</w:t>
            </w:r>
          </w:p>
        </w:tc>
        <w:tc>
          <w:tcPr>
            <w:tcW w:w="1801" w:type="dxa"/>
          </w:tcPr>
          <w:p w14:paraId="1130C6FE" w14:textId="38BC91DE" w:rsidR="009427FC" w:rsidRPr="00810CF6" w:rsidRDefault="009427FC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736A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RJNA1471469</w:t>
            </w:r>
          </w:p>
        </w:tc>
        <w:tc>
          <w:tcPr>
            <w:tcW w:w="1947" w:type="dxa"/>
          </w:tcPr>
          <w:p w14:paraId="4937A739" w14:textId="5D8029EC" w:rsidR="009427FC" w:rsidRPr="00810CF6" w:rsidRDefault="00FA2062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A206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AMN60452626</w:t>
            </w:r>
          </w:p>
        </w:tc>
        <w:tc>
          <w:tcPr>
            <w:tcW w:w="1630" w:type="dxa"/>
          </w:tcPr>
          <w:p w14:paraId="1AE8AE76" w14:textId="38870408" w:rsidR="009427FC" w:rsidRPr="00810CF6" w:rsidRDefault="00076B08" w:rsidP="00942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76B0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RR38877284</w:t>
            </w:r>
          </w:p>
        </w:tc>
      </w:tr>
    </w:tbl>
    <w:p w14:paraId="24C88E9F" w14:textId="77777777" w:rsidR="003E277A" w:rsidRPr="00810CF6" w:rsidRDefault="003E277A">
      <w:pPr>
        <w:rPr>
          <w:rFonts w:ascii="Times New Roman" w:hAnsi="Times New Roman" w:cs="Times New Roman"/>
        </w:rPr>
      </w:pPr>
    </w:p>
    <w:sectPr w:rsidR="003E277A" w:rsidRPr="00810CF6" w:rsidSect="00D106A5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210"/>
    <w:rsid w:val="00076B08"/>
    <w:rsid w:val="000B1F86"/>
    <w:rsid w:val="000E01E2"/>
    <w:rsid w:val="000F7B56"/>
    <w:rsid w:val="0010426E"/>
    <w:rsid w:val="00117666"/>
    <w:rsid w:val="00143D63"/>
    <w:rsid w:val="001A5CC5"/>
    <w:rsid w:val="003010A4"/>
    <w:rsid w:val="00333EF0"/>
    <w:rsid w:val="00372284"/>
    <w:rsid w:val="00386A32"/>
    <w:rsid w:val="00396AE5"/>
    <w:rsid w:val="003B29EA"/>
    <w:rsid w:val="003E1355"/>
    <w:rsid w:val="003E277A"/>
    <w:rsid w:val="003F240D"/>
    <w:rsid w:val="0041379C"/>
    <w:rsid w:val="004900ED"/>
    <w:rsid w:val="004A5FCE"/>
    <w:rsid w:val="005258A7"/>
    <w:rsid w:val="005E6F95"/>
    <w:rsid w:val="006404BF"/>
    <w:rsid w:val="00653D75"/>
    <w:rsid w:val="00661BE2"/>
    <w:rsid w:val="006D59E3"/>
    <w:rsid w:val="006E3210"/>
    <w:rsid w:val="00735584"/>
    <w:rsid w:val="00757B9F"/>
    <w:rsid w:val="00792C5D"/>
    <w:rsid w:val="00810CF6"/>
    <w:rsid w:val="008F3FB3"/>
    <w:rsid w:val="009035FB"/>
    <w:rsid w:val="00931D3A"/>
    <w:rsid w:val="009427FC"/>
    <w:rsid w:val="00A551E5"/>
    <w:rsid w:val="00A661FB"/>
    <w:rsid w:val="00BE7A7E"/>
    <w:rsid w:val="00C67CB3"/>
    <w:rsid w:val="00CB0D88"/>
    <w:rsid w:val="00CB68C7"/>
    <w:rsid w:val="00CD6A4C"/>
    <w:rsid w:val="00CF7017"/>
    <w:rsid w:val="00D106A5"/>
    <w:rsid w:val="00D1186F"/>
    <w:rsid w:val="00DD32A1"/>
    <w:rsid w:val="00DD4D71"/>
    <w:rsid w:val="00E977C4"/>
    <w:rsid w:val="00EA12F6"/>
    <w:rsid w:val="00F07A39"/>
    <w:rsid w:val="00F5451D"/>
    <w:rsid w:val="00F93228"/>
    <w:rsid w:val="00FA2062"/>
    <w:rsid w:val="00FD3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AC2D4"/>
  <w15:chartTrackingRefBased/>
  <w15:docId w15:val="{8B803888-B7CB-4066-B8E4-BBA18C59C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3210"/>
  </w:style>
  <w:style w:type="paragraph" w:styleId="1">
    <w:name w:val="heading 1"/>
    <w:basedOn w:val="a"/>
    <w:next w:val="a"/>
    <w:link w:val="10"/>
    <w:uiPriority w:val="9"/>
    <w:qFormat/>
    <w:rsid w:val="006E32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32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321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32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321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32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32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32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32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6E32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6E32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6E321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6E3210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6E3210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6E3210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6E3210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6E3210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6E321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E32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6E32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32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6E32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6E32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6E3210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6E3210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6E3210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6E32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6E3210"/>
    <w:rPr>
      <w:i/>
      <w:iCs/>
      <w:color w:val="2F5496" w:themeColor="accent1" w:themeShade="BF"/>
    </w:rPr>
  </w:style>
  <w:style w:type="character" w:styleId="ab">
    <w:name w:val="Intense Reference"/>
    <w:basedOn w:val="a0"/>
    <w:uiPriority w:val="32"/>
    <w:qFormat/>
    <w:rsid w:val="006E321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77CA42-F432-465A-A909-726581E42F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ryn Almerekova</dc:creator>
  <cp:keywords/>
  <dc:description/>
  <cp:lastModifiedBy>Shyryn Almerekova</cp:lastModifiedBy>
  <cp:revision>73</cp:revision>
  <dcterms:created xsi:type="dcterms:W3CDTF">2026-03-18T09:32:00Z</dcterms:created>
  <dcterms:modified xsi:type="dcterms:W3CDTF">2026-05-28T12:21:00Z</dcterms:modified>
</cp:coreProperties>
</file>